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400" w:rsidRPr="008C4929" w:rsidRDefault="00D10400" w:rsidP="00D104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8C4929">
        <w:rPr>
          <w:rFonts w:ascii="Times New Roman" w:hAnsi="Times New Roman" w:cs="Times New Roman"/>
          <w:b/>
          <w:sz w:val="24"/>
          <w:szCs w:val="24"/>
        </w:rPr>
        <w:t>.</w:t>
      </w:r>
      <w:r w:rsidRPr="008C492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4929">
        <w:rPr>
          <w:rFonts w:ascii="Times New Roman" w:hAnsi="Times New Roman" w:cs="Times New Roman"/>
          <w:sz w:val="24"/>
          <w:szCs w:val="24"/>
        </w:rPr>
        <w:t xml:space="preserve">Classification schema </w:t>
      </w:r>
      <w:r>
        <w:rPr>
          <w:rFonts w:ascii="Times New Roman" w:hAnsi="Times New Roman" w:cs="Times New Roman"/>
          <w:sz w:val="24"/>
          <w:szCs w:val="24"/>
        </w:rPr>
        <w:t xml:space="preserve">for building the social network using relational </w:t>
      </w:r>
      <w:r w:rsidRPr="008C4929">
        <w:rPr>
          <w:rFonts w:ascii="Times New Roman" w:hAnsi="Times New Roman" w:cs="Times New Roman"/>
          <w:sz w:val="24"/>
          <w:szCs w:val="24"/>
        </w:rPr>
        <w:t xml:space="preserve">statements employ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opony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emblem glyph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8C4929">
        <w:rPr>
          <w:rFonts w:ascii="Times New Roman" w:hAnsi="Times New Roman" w:cs="Times New Roman"/>
          <w:sz w:val="24"/>
          <w:szCs w:val="24"/>
        </w:rPr>
        <w:t xml:space="preserve">theme category represents seven different types of </w:t>
      </w:r>
      <w:proofErr w:type="spellStart"/>
      <w:r w:rsidRPr="008C4929">
        <w:rPr>
          <w:rFonts w:ascii="Times New Roman" w:hAnsi="Times New Roman" w:cs="Times New Roman"/>
          <w:sz w:val="24"/>
          <w:szCs w:val="24"/>
        </w:rPr>
        <w:t>sociopolitical</w:t>
      </w:r>
      <w:proofErr w:type="spellEnd"/>
      <w:r w:rsidRPr="008C4929">
        <w:rPr>
          <w:rFonts w:ascii="Times New Roman" w:hAnsi="Times New Roman" w:cs="Times New Roman"/>
          <w:sz w:val="24"/>
          <w:szCs w:val="24"/>
        </w:rPr>
        <w:t xml:space="preserve"> relationships identified and analyzed in this and previous studie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olnick&lt;/Author&gt;&lt;Year&gt;2013&lt;/Year&gt;&lt;RecNum&gt;2488&lt;/RecNum&gt;&lt;DisplayText&gt;[31, 32]&lt;/DisplayText&gt;&lt;record&gt;&lt;rec-number&gt;2488&lt;/rec-number&gt;&lt;foreign-keys&gt;&lt;key app="EN" db-id="pte5v5099zzfpnewdwvxs5xqf22rpaes0pzx" timestamp="1348677218"&gt;2488&lt;/key&gt;&lt;/foreign-keys&gt;&lt;ref-type name="Book Section"&gt;5&lt;/ref-type&gt;&lt;contributors&gt;&lt;authors&gt;&lt;author&gt;Scholnick, Jonathan&lt;/author&gt;&lt;author&gt;Munson, Jessica&lt;/author&gt;&lt;author&gt;Macri, Martha J.&lt;/author&gt;&lt;/authors&gt;&lt;secondary-authors&gt;&lt;author&gt;Knappett, Carl&lt;/author&gt;&lt;/secondary-authors&gt;&lt;/contributors&gt;&lt;titles&gt;&lt;title&gt;Positioning power in a multi-relational framework: A social network analysis of Classic Maya political rhetoric&lt;/title&gt;&lt;secondary-title&gt;Network analysis in archaeology: New approaches to regional interaction&lt;/secondary-title&gt;&lt;/titles&gt;&lt;pages&gt;95-124&lt;/pages&gt;&lt;dates&gt;&lt;year&gt;2013&lt;/year&gt;&lt;/dates&gt;&lt;pub-location&gt;Oxford&lt;/pub-location&gt;&lt;publisher&gt;Oxford University Press&lt;/publisher&gt;&lt;urls&gt;&lt;/urls&gt;&lt;/record&gt;&lt;/Cite&gt;&lt;Cite&gt;&lt;Author&gt;Munson&lt;/Author&gt;&lt;Year&gt;2009&lt;/Year&gt;&lt;RecNum&gt;1462&lt;/RecNum&gt;&lt;record&gt;&lt;rec-number&gt;1462&lt;/rec-number&gt;&lt;foreign-keys&gt;&lt;key app="EN" db-id="pte5v5099zzfpnewdwvxs5xqf22rpaes0pzx" timestamp="0"&gt;1462&lt;/key&gt;&lt;/foreign-keys&gt;&lt;ref-type name="Journal Article"&gt;17&lt;/ref-type&gt;&lt;contributors&gt;&lt;authors&gt;&lt;author&gt;Munson, Jessica&lt;/author&gt;&lt;author&gt;Macri, Martha J.&lt;/author&gt;&lt;/authors&gt;&lt;/contributors&gt;&lt;titles&gt;&lt;title&gt;Sociopolitical network interactions: A case study of the Classic Maya&lt;/title&gt;&lt;secondary-title&gt;Journal of Anthropological Archaeology&lt;/secondary-title&gt;&lt;/titles&gt;&lt;periodical&gt;&lt;full-title&gt;Journal of Anthropological Archaeology&lt;/full-title&gt;&lt;/periodical&gt;&lt;pages&gt;424-438&lt;/pages&gt;&lt;volume&gt;28&lt;/volume&gt;&lt;dates&gt;&lt;year&gt;2009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1" w:tooltip="Munson, 2009 #1462" w:history="1">
        <w:r>
          <w:rPr>
            <w:rFonts w:ascii="Times New Roman" w:hAnsi="Times New Roman" w:cs="Times New Roman"/>
            <w:noProof/>
            <w:sz w:val="24"/>
            <w:szCs w:val="24"/>
          </w:rPr>
          <w:t>3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2" w:tooltip="Scholnick, 2013 #2488" w:history="1">
        <w:r>
          <w:rPr>
            <w:rFonts w:ascii="Times New Roman" w:hAnsi="Times New Roman" w:cs="Times New Roman"/>
            <w:noProof/>
            <w:sz w:val="24"/>
            <w:szCs w:val="24"/>
          </w:rPr>
          <w:t>3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8C4929">
        <w:rPr>
          <w:rFonts w:ascii="Times New Roman" w:hAnsi="Times New Roman" w:cs="Times New Roman"/>
          <w:sz w:val="24"/>
          <w:szCs w:val="24"/>
        </w:rPr>
        <w:t>.</w:t>
      </w:r>
    </w:p>
    <w:p w:rsidR="00D10400" w:rsidRDefault="00D10400" w:rsidP="00D1040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2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2320"/>
        <w:gridCol w:w="2040"/>
        <w:gridCol w:w="3600"/>
      </w:tblGrid>
      <w:tr w:rsidR="00D10400" w:rsidRPr="00D43110" w:rsidTr="005851B4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HEM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RANSLITERAT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CH’OLA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ENGLISH GLOSS</w:t>
            </w:r>
          </w:p>
        </w:tc>
      </w:tr>
      <w:tr w:rsidR="00D10400" w:rsidRPr="00D43110" w:rsidTr="005851B4">
        <w:trPr>
          <w:trHeight w:val="300"/>
        </w:trPr>
        <w:tc>
          <w:tcPr>
            <w:tcW w:w="56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val="en-US"/>
              </w:rPr>
              <w:t>Antagonistic:</w:t>
            </w: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hostile relationships involving subjugatio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u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(-cha?)-</w:t>
            </w: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chan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(-nu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uchan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i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guardian’ (+ captor emblem) 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u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(-cha?)-</w:t>
            </w: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chan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(-nu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uchan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i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guardian’ (+ captive emblem)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a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e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-a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ate’ah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risoner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pul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yi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pu-lu-yi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uluy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burned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hub’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?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i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ub’uy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fell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chu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ka-j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hukaj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wa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captured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u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ka-w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unak</w:t>
            </w:r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-w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ttacked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u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ch’äk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(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h’äk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ttacked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, cut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a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la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alaj</w:t>
            </w:r>
            <w:proofErr w:type="spellEnd"/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hrew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him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a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tza-j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jatzaj</w:t>
            </w:r>
            <w:proofErr w:type="spellEnd"/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wa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hit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äl</w:t>
            </w:r>
            <w:proofErr w:type="spellEnd"/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äl</w:t>
            </w:r>
            <w:proofErr w:type="spellEnd"/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hrow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down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el</w:t>
            </w:r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l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burns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ok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'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paka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ok</w:t>
            </w:r>
            <w:proofErr w:type="spell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’</w:t>
            </w:r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aka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i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flint his shield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0400" w:rsidRPr="00D43110" w:rsidTr="005851B4">
        <w:trPr>
          <w:trHeight w:val="300"/>
        </w:trPr>
        <w:tc>
          <w:tcPr>
            <w:tcW w:w="9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val="en-US"/>
              </w:rPr>
              <w:t>Diplomatic:</w:t>
            </w: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non-hostile, friendly relations often involving ritual practice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i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ta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itaj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ogether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with’ 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e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e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(-he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etel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by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, with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i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chi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nal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ichnal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in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his company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pi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zi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itzaj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layed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ball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i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)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il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(-li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l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witnessed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chok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ch'aj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hok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h'aj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cattering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0400" w:rsidRPr="00D43110" w:rsidTr="005851B4">
        <w:trPr>
          <w:trHeight w:val="300"/>
        </w:trPr>
        <w:tc>
          <w:tcPr>
            <w:tcW w:w="9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val="en-US"/>
              </w:rPr>
              <w:t>Dynastic lineage:</w:t>
            </w: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sovereign relations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chum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w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ni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ta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ajaw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humwan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i</w:t>
            </w:r>
            <w:proofErr w:type="spell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ajawle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wa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seated in </w:t>
            </w:r>
            <w:proofErr w:type="spell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jawship</w:t>
            </w:r>
            <w:proofErr w:type="spell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oy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?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i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s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l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joyah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? </w:t>
            </w: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i</w:t>
            </w:r>
            <w:proofErr w:type="spell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’</w:t>
            </w:r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aja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cceded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as </w:t>
            </w:r>
            <w:proofErr w:type="spell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ajal</w:t>
            </w:r>
            <w:proofErr w:type="spell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ik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hun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k</w:t>
            </w:r>
            <w:proofErr w:type="spell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’</w:t>
            </w:r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u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ake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the headband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ajawyan</w:t>
            </w:r>
            <w:proofErr w:type="spellEnd"/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ajawyan</w:t>
            </w:r>
            <w:proofErr w:type="spellEnd"/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ccession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oy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?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i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ajaw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joyah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? </w:t>
            </w: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i</w:t>
            </w:r>
            <w:proofErr w:type="spell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’</w:t>
            </w:r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ajaw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cceded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as </w:t>
            </w:r>
            <w:proofErr w:type="spell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jaw</w:t>
            </w:r>
            <w:proofErr w:type="spell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0400" w:rsidRPr="00D43110" w:rsidTr="005851B4">
        <w:trPr>
          <w:trHeight w:val="300"/>
        </w:trPr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val="en-US"/>
              </w:rPr>
              <w:t>Kinship lineage:</w:t>
            </w: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familial relatio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a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-al(-la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al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er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child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u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nich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unich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i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child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a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tz'i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xu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?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??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i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mother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a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ta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atan</w:t>
            </w:r>
            <w:proofErr w:type="spellEnd"/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wife’</w:t>
            </w:r>
            <w:proofErr w:type="gramEnd"/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0400" w:rsidRPr="00D43110" w:rsidTr="005851B4">
        <w:trPr>
          <w:trHeight w:val="300"/>
        </w:trPr>
        <w:tc>
          <w:tcPr>
            <w:tcW w:w="9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val="en-US"/>
              </w:rPr>
              <w:t>Subordination:</w:t>
            </w: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hierarchical relationship involving subjugation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a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ha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w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a-ajaw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ajal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is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jaw</w:t>
            </w:r>
            <w:proofErr w:type="spell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sa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j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-la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ajal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oble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title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u</w:t>
            </w:r>
            <w:proofErr w:type="gram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kab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’-hi(-</w:t>
            </w:r>
            <w:proofErr w:type="spellStart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ya</w:t>
            </w:r>
            <w:proofErr w:type="spellEnd"/>
            <w:r w:rsidRPr="00D43110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ukab’i</w:t>
            </w:r>
            <w:proofErr w:type="spellEnd"/>
            <w:proofErr w:type="gram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ukahi</w:t>
            </w:r>
            <w:proofErr w:type="spellEnd"/>
            <w:r w:rsidRPr="00D43110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gramStart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under</w:t>
            </w:r>
            <w:proofErr w:type="gramEnd"/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his authority’</w:t>
            </w:r>
          </w:p>
        </w:tc>
      </w:tr>
      <w:tr w:rsidR="00D10400" w:rsidRPr="00D43110" w:rsidTr="005851B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10400" w:rsidRPr="00D43110" w:rsidTr="005851B4">
        <w:trPr>
          <w:trHeight w:val="300"/>
        </w:trPr>
        <w:tc>
          <w:tcPr>
            <w:tcW w:w="9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val="en-US"/>
              </w:rPr>
              <w:t>Neutral:</w:t>
            </w: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impartial, equitable relationship often in the local instance when none of the other criteria are present</w:t>
            </w:r>
          </w:p>
        </w:tc>
      </w:tr>
      <w:tr w:rsidR="00D10400" w:rsidRPr="00D43110" w:rsidTr="005851B4">
        <w:trPr>
          <w:trHeight w:val="300"/>
        </w:trPr>
        <w:tc>
          <w:tcPr>
            <w:tcW w:w="9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00" w:rsidRDefault="00D10400" w:rsidP="005851B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val="en-US"/>
              </w:rPr>
              <w:t>Unknown:</w:t>
            </w:r>
            <w:r w:rsidRPr="00D43110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indiscernible due to erosion, decipherment, or lack of inform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D10400" w:rsidRPr="00D43110" w:rsidRDefault="00D10400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A2224" w:rsidRDefault="004A2224">
      <w:bookmarkStart w:id="0" w:name="_GoBack"/>
      <w:bookmarkEnd w:id="0"/>
    </w:p>
    <w:sectPr w:rsidR="004A2224" w:rsidSect="00677D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00"/>
    <w:rsid w:val="004A2224"/>
    <w:rsid w:val="00677D0B"/>
    <w:rsid w:val="00AC40AC"/>
    <w:rsid w:val="00D1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C5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0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0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2</Characters>
  <Application>Microsoft Macintosh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unson</dc:creator>
  <cp:keywords/>
  <dc:description/>
  <cp:lastModifiedBy>Jessica Munson</cp:lastModifiedBy>
  <cp:revision>1</cp:revision>
  <dcterms:created xsi:type="dcterms:W3CDTF">2014-08-27T18:15:00Z</dcterms:created>
  <dcterms:modified xsi:type="dcterms:W3CDTF">2014-08-27T18:16:00Z</dcterms:modified>
</cp:coreProperties>
</file>